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3971"/>
        <w:gridCol w:w="985"/>
        <w:gridCol w:w="938"/>
        <w:gridCol w:w="1271"/>
      </w:tblGrid>
      <w:tr>
        <w:trPr/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tig ID</w:t>
            </w:r>
          </w:p>
        </w:tc>
        <w:tc>
          <w:tcPr>
            <w:tcW w:w="39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otation</w:t>
            </w:r>
          </w:p>
        </w:tc>
        <w:tc>
          <w:tcPr>
            <w:tcW w:w="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ts(D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ts(L)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d50g09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Transcriptional Regulator CudA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77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d38e09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Elongation Factor 1-alpha, EF1A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87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69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.31E-12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4302_1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Actophorin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50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08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3.33E-05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806_1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ysteine Proteinase 2, CYSP2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14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7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17E-09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04331_1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ell wall integrity and stress response component, WSC1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06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03E-52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d106h10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Spire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1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.38E-250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contig12440_1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DNA Polymerase beta, POLB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292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12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7.17E-08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0a10e04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lasmodial-specific protein LAV1-2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01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74E-62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1d32d11</w:t>
            </w:r>
          </w:p>
        </w:tc>
        <w:tc>
          <w:tcPr>
            <w:tcW w:w="3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Meiosis protein MEI2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848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.26E-118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PpolyN0a11e12</w:t>
            </w:r>
          </w:p>
        </w:tc>
        <w:tc>
          <w:tcPr>
            <w:tcW w:w="3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Actin P, plasmodial isoform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924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1306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before="0" w:after="0"/>
              <w:ind w:left="0" w:right="0" w:hanging="0"/>
              <w:rPr>
                <w:color w:val="000000"/>
              </w:rPr>
            </w:pPr>
            <w:r>
              <w:rPr>
                <w:color w:val="000000"/>
              </w:rPr>
              <w:t>5.56E-0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86" w:after="86"/>
        <w:ind w:left="0" w:right="86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86" w:after="86"/>
      <w:ind w:left="86" w:right="86" w:hanging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86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86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86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86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86" w:after="86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86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86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86" w:after="0"/>
    </w:pPr>
    <w:rPr/>
  </w:style>
  <w:style w:type="paragraph" w:styleId="ListParagraph">
    <w:name w:val="List Paragraph"/>
    <w:basedOn w:val="Normal"/>
    <w:qFormat/>
    <w:pPr>
      <w:spacing w:before="86" w:after="86"/>
      <w:ind w:left="720" w:right="86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86" w:right="86"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4:20:00Z</dcterms:created>
  <dc:creator>Israel Barrantes</dc:creator>
  <dc:description/>
  <cp:keywords/>
  <dc:language>en-US</dc:language>
  <cp:lastModifiedBy>Israel Barrantes</cp:lastModifiedBy>
  <dcterms:modified xsi:type="dcterms:W3CDTF">2010-02-10T14:21:00Z</dcterms:modified>
  <cp:revision>1</cp:revision>
  <dc:subject/>
  <dc:title/>
</cp:coreProperties>
</file>